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96ED3D" w14:textId="1C48642C" w:rsidR="006D1BFA" w:rsidRPr="00C93016" w:rsidRDefault="006D1BFA" w:rsidP="006D1BFA">
      <w:pPr>
        <w:autoSpaceDE w:val="0"/>
        <w:autoSpaceDN w:val="0"/>
        <w:adjustRightInd w:val="0"/>
        <w:rPr>
          <w:rFonts w:eastAsiaTheme="minorHAnsi"/>
          <w:b/>
          <w:bCs/>
          <w:sz w:val="20"/>
          <w:szCs w:val="20"/>
          <w:lang w:eastAsia="en-US"/>
          <w14:ligatures w14:val="standardContextual"/>
        </w:rPr>
      </w:pPr>
      <w:r w:rsidRPr="00C93016">
        <w:rPr>
          <w:rFonts w:eastAsiaTheme="minorHAnsi"/>
          <w:b/>
          <w:bCs/>
          <w:sz w:val="20"/>
          <w:szCs w:val="20"/>
          <w:lang w:eastAsia="en-US"/>
          <w14:ligatures w14:val="standardContextual"/>
        </w:rPr>
        <w:t xml:space="preserve">Table </w:t>
      </w:r>
      <w:r>
        <w:rPr>
          <w:rFonts w:eastAsiaTheme="minorHAnsi"/>
          <w:b/>
          <w:bCs/>
          <w:sz w:val="20"/>
          <w:szCs w:val="20"/>
          <w:lang w:eastAsia="en-US"/>
          <w14:ligatures w14:val="standardContextual"/>
        </w:rPr>
        <w:t xml:space="preserve">S3. </w:t>
      </w:r>
      <w:r w:rsidRPr="00C93016">
        <w:rPr>
          <w:rFonts w:eastAsiaTheme="minorHAnsi"/>
          <w:b/>
          <w:bCs/>
          <w:sz w:val="20"/>
          <w:szCs w:val="20"/>
          <w:lang w:eastAsia="en-US"/>
          <w14:ligatures w14:val="standardContextual"/>
        </w:rPr>
        <w:t xml:space="preserve"> Primer sequences used to amplify </w:t>
      </w:r>
      <w:r w:rsidR="003B33CA" w:rsidRPr="003B33CA">
        <w:rPr>
          <w:rFonts w:eastAsiaTheme="minorHAnsi"/>
          <w:b/>
          <w:bCs/>
          <w:i/>
          <w:iCs/>
          <w:sz w:val="20"/>
          <w:szCs w:val="20"/>
          <w:lang w:eastAsia="en-US"/>
          <w14:ligatures w14:val="standardContextual"/>
        </w:rPr>
        <w:t>c</w:t>
      </w:r>
      <w:r w:rsidRPr="003B33CA">
        <w:rPr>
          <w:rFonts w:eastAsiaTheme="minorHAnsi"/>
          <w:b/>
          <w:bCs/>
          <w:i/>
          <w:iCs/>
          <w:sz w:val="20"/>
          <w:szCs w:val="20"/>
          <w:lang w:eastAsia="en-US"/>
          <w14:ligatures w14:val="standardContextual"/>
        </w:rPr>
        <w:t>inquedea</w:t>
      </w:r>
      <w:r w:rsidRPr="00C93016">
        <w:rPr>
          <w:rFonts w:eastAsiaTheme="minorHAnsi"/>
          <w:b/>
          <w:bCs/>
          <w:sz w:val="20"/>
          <w:szCs w:val="20"/>
          <w:lang w:eastAsia="en-US"/>
          <w14:ligatures w14:val="standardContextual"/>
        </w:rPr>
        <w:t xml:space="preserve"> (</w:t>
      </w:r>
      <w:r>
        <w:rPr>
          <w:rFonts w:eastAsiaTheme="minorHAnsi"/>
          <w:b/>
          <w:bCs/>
          <w:sz w:val="20"/>
          <w:szCs w:val="20"/>
          <w:lang w:eastAsia="en-US"/>
          <w14:ligatures w14:val="standardContextual"/>
        </w:rPr>
        <w:t>ID</w:t>
      </w:r>
      <w:r w:rsidRPr="00C93016">
        <w:rPr>
          <w:rFonts w:eastAsiaTheme="minorHAnsi"/>
          <w:b/>
          <w:bCs/>
          <w:sz w:val="20"/>
          <w:szCs w:val="20"/>
          <w:lang w:eastAsia="en-US"/>
          <w14:ligatures w14:val="standardContextual"/>
        </w:rPr>
        <w:t xml:space="preserve"> 20</w:t>
      </w:r>
      <w:r>
        <w:rPr>
          <w:rFonts w:eastAsiaTheme="minorHAnsi"/>
          <w:b/>
          <w:bCs/>
          <w:sz w:val="20"/>
          <w:szCs w:val="20"/>
          <w:lang w:eastAsia="en-US"/>
          <w14:ligatures w14:val="standardContextual"/>
        </w:rPr>
        <w:t>90</w:t>
      </w:r>
      <w:r w:rsidRPr="00C93016">
        <w:rPr>
          <w:rFonts w:eastAsiaTheme="minorHAnsi"/>
          <w:b/>
          <w:bCs/>
          <w:sz w:val="20"/>
          <w:szCs w:val="20"/>
          <w:lang w:eastAsia="en-US"/>
          <w14:ligatures w14:val="standardContextual"/>
        </w:rPr>
        <w:t xml:space="preserve">) and </w:t>
      </w:r>
      <w:r>
        <w:rPr>
          <w:rFonts w:eastAsiaTheme="minorHAnsi"/>
          <w:b/>
          <w:bCs/>
          <w:sz w:val="20"/>
          <w:szCs w:val="20"/>
          <w:lang w:eastAsia="en-US"/>
          <w14:ligatures w14:val="standardContextual"/>
        </w:rPr>
        <w:t>a</w:t>
      </w:r>
      <w:r w:rsidRPr="00C93016">
        <w:rPr>
          <w:rFonts w:eastAsiaTheme="minorHAnsi"/>
          <w:b/>
          <w:bCs/>
          <w:sz w:val="20"/>
          <w:szCs w:val="20"/>
          <w:lang w:eastAsia="en-US"/>
          <w14:ligatures w14:val="standardContextual"/>
        </w:rPr>
        <w:t>lpha-</w:t>
      </w:r>
      <w:r>
        <w:rPr>
          <w:rFonts w:eastAsiaTheme="minorHAnsi"/>
          <w:b/>
          <w:bCs/>
          <w:sz w:val="20"/>
          <w:szCs w:val="20"/>
          <w:lang w:eastAsia="en-US"/>
          <w14:ligatures w14:val="standardContextual"/>
        </w:rPr>
        <w:t>a</w:t>
      </w:r>
      <w:r w:rsidRPr="00C93016">
        <w:rPr>
          <w:rFonts w:eastAsiaTheme="minorHAnsi"/>
          <w:b/>
          <w:bCs/>
          <w:sz w:val="20"/>
          <w:szCs w:val="20"/>
          <w:lang w:eastAsia="en-US"/>
          <w14:ligatures w14:val="standardContextual"/>
        </w:rPr>
        <w:t>mylase family glycosyl hydrolase (</w:t>
      </w:r>
      <w:r>
        <w:rPr>
          <w:rFonts w:eastAsiaTheme="minorHAnsi"/>
          <w:b/>
          <w:bCs/>
          <w:sz w:val="20"/>
          <w:szCs w:val="20"/>
          <w:lang w:eastAsia="en-US"/>
          <w14:ligatures w14:val="standardContextual"/>
        </w:rPr>
        <w:t>ID</w:t>
      </w:r>
      <w:r w:rsidRPr="00C93016">
        <w:rPr>
          <w:rFonts w:eastAsiaTheme="minorHAnsi"/>
          <w:b/>
          <w:bCs/>
          <w:sz w:val="20"/>
          <w:szCs w:val="20"/>
          <w:lang w:eastAsia="en-US"/>
          <w14:ligatures w14:val="standardContextual"/>
        </w:rPr>
        <w:t xml:space="preserve"> 1831)</w:t>
      </w:r>
    </w:p>
    <w:p w14:paraId="6D27879A" w14:textId="77777777" w:rsidR="006D1BFA" w:rsidRDefault="006D1BFA"/>
    <w:p w14:paraId="6E807F0C" w14:textId="77777777" w:rsidR="006D1BFA" w:rsidRDefault="006D1BFA"/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1270"/>
        <w:gridCol w:w="3119"/>
        <w:gridCol w:w="1276"/>
        <w:gridCol w:w="1139"/>
        <w:gridCol w:w="1219"/>
      </w:tblGrid>
      <w:tr w:rsidR="006D1BFA" w14:paraId="173161D6" w14:textId="77777777" w:rsidTr="000774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8885F60" w14:textId="77777777" w:rsidR="006D1BFA" w:rsidRPr="008D403F" w:rsidRDefault="006D1BFA" w:rsidP="000774E3">
            <w:pPr>
              <w:spacing w:line="360" w:lineRule="auto"/>
              <w:rPr>
                <w:sz w:val="20"/>
                <w:szCs w:val="20"/>
              </w:rPr>
            </w:pPr>
            <w:r w:rsidRPr="008D403F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Primer pair</w:t>
            </w:r>
          </w:p>
        </w:tc>
        <w:tc>
          <w:tcPr>
            <w:tcW w:w="1270" w:type="dxa"/>
          </w:tcPr>
          <w:p w14:paraId="32BFCC9A" w14:textId="77777777" w:rsidR="006D1BFA" w:rsidRPr="008D403F" w:rsidRDefault="006D1BFA" w:rsidP="000774E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8D403F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Restriction enzyme</w:t>
            </w:r>
          </w:p>
        </w:tc>
        <w:tc>
          <w:tcPr>
            <w:tcW w:w="3119" w:type="dxa"/>
          </w:tcPr>
          <w:p w14:paraId="03190AEA" w14:textId="77777777" w:rsidR="006D1BFA" w:rsidRPr="008D403F" w:rsidRDefault="006D1BFA" w:rsidP="000774E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403F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Sequence (5’ -&gt; 3’)</w:t>
            </w:r>
          </w:p>
        </w:tc>
        <w:tc>
          <w:tcPr>
            <w:tcW w:w="1276" w:type="dxa"/>
          </w:tcPr>
          <w:p w14:paraId="72C453C0" w14:textId="77777777" w:rsidR="006D1BFA" w:rsidRPr="00FA0510" w:rsidRDefault="006D1BFA" w:rsidP="000774E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A0510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Length (bp)</w:t>
            </w:r>
          </w:p>
        </w:tc>
        <w:tc>
          <w:tcPr>
            <w:tcW w:w="1139" w:type="dxa"/>
          </w:tcPr>
          <w:p w14:paraId="70CDD50D" w14:textId="77777777" w:rsidR="006D1BFA" w:rsidRPr="00FA0510" w:rsidRDefault="006D1BFA" w:rsidP="000774E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FA0510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Tm (</w:t>
            </w:r>
            <w:r w:rsidRPr="00FA0510">
              <w:rPr>
                <w:sz w:val="20"/>
                <w:szCs w:val="20"/>
              </w:rPr>
              <w:t>°C)</w:t>
            </w:r>
          </w:p>
        </w:tc>
        <w:tc>
          <w:tcPr>
            <w:tcW w:w="1219" w:type="dxa"/>
          </w:tcPr>
          <w:p w14:paraId="23733E7F" w14:textId="77777777" w:rsidR="006D1BFA" w:rsidRPr="00FA0510" w:rsidRDefault="006D1BFA" w:rsidP="000774E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</w:pPr>
            <w:r w:rsidRPr="00FA0510">
              <w:rPr>
                <w:rFonts w:eastAsiaTheme="minorHAnsi"/>
                <w:sz w:val="20"/>
                <w:szCs w:val="20"/>
                <w:lang w:eastAsia="en-US"/>
                <w14:ligatures w14:val="standardContextual"/>
              </w:rPr>
              <w:t>GC content (%)</w:t>
            </w:r>
          </w:p>
        </w:tc>
      </w:tr>
      <w:tr w:rsidR="006D1BFA" w14:paraId="77D10AD6" w14:textId="77777777" w:rsidTr="0007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C82FE18" w14:textId="77777777" w:rsidR="006D1BFA" w:rsidRPr="008D403F" w:rsidRDefault="006D1BFA" w:rsidP="000774E3">
            <w:pPr>
              <w:spacing w:line="360" w:lineRule="auto"/>
              <w:rPr>
                <w:sz w:val="20"/>
                <w:szCs w:val="20"/>
              </w:rPr>
            </w:pPr>
            <w:r w:rsidRPr="008D403F">
              <w:rPr>
                <w:sz w:val="20"/>
                <w:szCs w:val="20"/>
              </w:rPr>
              <w:t>2090_F</w:t>
            </w:r>
          </w:p>
          <w:p w14:paraId="285AD721" w14:textId="77777777" w:rsidR="006D1BFA" w:rsidRPr="008D403F" w:rsidRDefault="006D1BFA" w:rsidP="000774E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0" w:type="dxa"/>
          </w:tcPr>
          <w:p w14:paraId="3FFBE2DB" w14:textId="77777777" w:rsidR="006D1BFA" w:rsidRPr="008D403F" w:rsidRDefault="006D1BFA" w:rsidP="000774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D403F">
              <w:rPr>
                <w:sz w:val="20"/>
                <w:szCs w:val="20"/>
              </w:rPr>
              <w:t>BamHI</w:t>
            </w:r>
            <w:proofErr w:type="spellEnd"/>
          </w:p>
          <w:p w14:paraId="3D3ACB8B" w14:textId="77777777" w:rsidR="006D1BFA" w:rsidRPr="008D403F" w:rsidRDefault="006D1BFA" w:rsidP="000774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19" w:type="dxa"/>
          </w:tcPr>
          <w:p w14:paraId="139F6120" w14:textId="77777777" w:rsidR="006D1BFA" w:rsidRPr="008D403F" w:rsidRDefault="006D1BFA" w:rsidP="000774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8D403F">
              <w:rPr>
                <w:rFonts w:ascii="Courier New" w:hAnsi="Courier New" w:cs="Courier New"/>
                <w:sz w:val="20"/>
                <w:szCs w:val="20"/>
              </w:rPr>
              <w:t>TAGAACTAGTGGATCCGCTGTTGCTTCTCCGTCAGT</w:t>
            </w:r>
          </w:p>
        </w:tc>
        <w:tc>
          <w:tcPr>
            <w:tcW w:w="1276" w:type="dxa"/>
          </w:tcPr>
          <w:p w14:paraId="645DC2FE" w14:textId="77777777" w:rsidR="006D1BFA" w:rsidRPr="00FA0510" w:rsidRDefault="006D1BFA" w:rsidP="000774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A0510">
              <w:rPr>
                <w:sz w:val="20"/>
                <w:szCs w:val="20"/>
              </w:rPr>
              <w:t>36</w:t>
            </w:r>
          </w:p>
        </w:tc>
        <w:tc>
          <w:tcPr>
            <w:tcW w:w="1139" w:type="dxa"/>
          </w:tcPr>
          <w:p w14:paraId="7C0E7737" w14:textId="77777777" w:rsidR="006D1BFA" w:rsidRPr="00FA0510" w:rsidRDefault="006D1BFA" w:rsidP="000774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A0510">
              <w:rPr>
                <w:sz w:val="20"/>
                <w:szCs w:val="20"/>
              </w:rPr>
              <w:t>67</w:t>
            </w:r>
          </w:p>
        </w:tc>
        <w:tc>
          <w:tcPr>
            <w:tcW w:w="1219" w:type="dxa"/>
          </w:tcPr>
          <w:p w14:paraId="52007D3A" w14:textId="77777777" w:rsidR="006D1BFA" w:rsidRPr="00FA0510" w:rsidRDefault="006D1BFA" w:rsidP="000774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A0510">
              <w:rPr>
                <w:sz w:val="20"/>
                <w:szCs w:val="20"/>
              </w:rPr>
              <w:t>50.0</w:t>
            </w:r>
          </w:p>
        </w:tc>
      </w:tr>
      <w:tr w:rsidR="006D1BFA" w14:paraId="67752EEB" w14:textId="77777777" w:rsidTr="0007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9999BBF" w14:textId="77777777" w:rsidR="006D1BFA" w:rsidRPr="008D403F" w:rsidRDefault="006D1BFA" w:rsidP="000774E3">
            <w:pPr>
              <w:spacing w:line="360" w:lineRule="auto"/>
              <w:rPr>
                <w:sz w:val="20"/>
                <w:szCs w:val="20"/>
              </w:rPr>
            </w:pPr>
            <w:r w:rsidRPr="008D403F">
              <w:rPr>
                <w:sz w:val="20"/>
                <w:szCs w:val="20"/>
              </w:rPr>
              <w:t>2090_R</w:t>
            </w:r>
          </w:p>
          <w:p w14:paraId="04F8A65D" w14:textId="77777777" w:rsidR="006D1BFA" w:rsidRPr="008D403F" w:rsidRDefault="006D1BFA" w:rsidP="000774E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0" w:type="dxa"/>
          </w:tcPr>
          <w:p w14:paraId="5212E532" w14:textId="77777777" w:rsidR="006D1BFA" w:rsidRPr="008D403F" w:rsidRDefault="006D1BFA" w:rsidP="000774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403F">
              <w:rPr>
                <w:sz w:val="20"/>
                <w:szCs w:val="20"/>
              </w:rPr>
              <w:t>NdeI</w:t>
            </w:r>
          </w:p>
          <w:p w14:paraId="39EF9DD5" w14:textId="77777777" w:rsidR="006D1BFA" w:rsidRPr="008D403F" w:rsidRDefault="006D1BFA" w:rsidP="000774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19" w:type="dxa"/>
          </w:tcPr>
          <w:p w14:paraId="3886D915" w14:textId="77777777" w:rsidR="006D1BFA" w:rsidRPr="008D403F" w:rsidRDefault="006D1BFA" w:rsidP="000774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8D403F">
              <w:rPr>
                <w:rFonts w:ascii="Courier New" w:hAnsi="Courier New" w:cs="Courier New"/>
                <w:sz w:val="20"/>
                <w:szCs w:val="20"/>
              </w:rPr>
              <w:t>GACCTATTGCGCATATGATGTTCCGGTGTGCACAGAA</w:t>
            </w:r>
          </w:p>
        </w:tc>
        <w:tc>
          <w:tcPr>
            <w:tcW w:w="1276" w:type="dxa"/>
          </w:tcPr>
          <w:p w14:paraId="2842D944" w14:textId="77777777" w:rsidR="006D1BFA" w:rsidRPr="00FA0510" w:rsidRDefault="006D1BFA" w:rsidP="000774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A0510">
              <w:rPr>
                <w:sz w:val="20"/>
                <w:szCs w:val="20"/>
              </w:rPr>
              <w:t>37</w:t>
            </w:r>
          </w:p>
        </w:tc>
        <w:tc>
          <w:tcPr>
            <w:tcW w:w="1139" w:type="dxa"/>
          </w:tcPr>
          <w:p w14:paraId="2795C8FE" w14:textId="77777777" w:rsidR="006D1BFA" w:rsidRPr="00FA0510" w:rsidRDefault="006D1BFA" w:rsidP="000774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A0510">
              <w:rPr>
                <w:sz w:val="20"/>
                <w:szCs w:val="20"/>
              </w:rPr>
              <w:t>67</w:t>
            </w:r>
          </w:p>
        </w:tc>
        <w:tc>
          <w:tcPr>
            <w:tcW w:w="1219" w:type="dxa"/>
          </w:tcPr>
          <w:p w14:paraId="384C7019" w14:textId="77777777" w:rsidR="006D1BFA" w:rsidRPr="00FA0510" w:rsidRDefault="006D1BFA" w:rsidP="000774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A0510">
              <w:rPr>
                <w:sz w:val="20"/>
                <w:szCs w:val="20"/>
              </w:rPr>
              <w:t>48.6</w:t>
            </w:r>
          </w:p>
        </w:tc>
      </w:tr>
      <w:tr w:rsidR="006D1BFA" w14:paraId="4ABBAEE4" w14:textId="77777777" w:rsidTr="0007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595E449" w14:textId="77777777" w:rsidR="006D1BFA" w:rsidRPr="008D403F" w:rsidRDefault="006D1BFA" w:rsidP="000774E3">
            <w:pPr>
              <w:spacing w:line="360" w:lineRule="auto"/>
              <w:rPr>
                <w:sz w:val="20"/>
                <w:szCs w:val="20"/>
              </w:rPr>
            </w:pPr>
            <w:r w:rsidRPr="008D403F">
              <w:rPr>
                <w:sz w:val="20"/>
                <w:szCs w:val="20"/>
              </w:rPr>
              <w:t>1831_F</w:t>
            </w:r>
          </w:p>
        </w:tc>
        <w:tc>
          <w:tcPr>
            <w:tcW w:w="1270" w:type="dxa"/>
          </w:tcPr>
          <w:p w14:paraId="3263821D" w14:textId="77777777" w:rsidR="006D1BFA" w:rsidRPr="008D403F" w:rsidRDefault="006D1BFA" w:rsidP="000774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403F">
              <w:rPr>
                <w:sz w:val="20"/>
                <w:szCs w:val="20"/>
              </w:rPr>
              <w:t>NdeI</w:t>
            </w:r>
          </w:p>
          <w:p w14:paraId="2E8351DA" w14:textId="77777777" w:rsidR="006D1BFA" w:rsidRPr="008D403F" w:rsidRDefault="006D1BFA" w:rsidP="000774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19" w:type="dxa"/>
          </w:tcPr>
          <w:p w14:paraId="7EE7DE53" w14:textId="77777777" w:rsidR="006D1BFA" w:rsidRPr="008D403F" w:rsidRDefault="006D1BFA" w:rsidP="000774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8D403F">
              <w:rPr>
                <w:rFonts w:ascii="Courier New" w:hAnsi="Courier New" w:cs="Courier New"/>
                <w:sz w:val="20"/>
                <w:szCs w:val="20"/>
              </w:rPr>
              <w:t>GACCTATTGCGCATATGCCGACTCGTTACTTCCACGT</w:t>
            </w:r>
          </w:p>
        </w:tc>
        <w:tc>
          <w:tcPr>
            <w:tcW w:w="1276" w:type="dxa"/>
          </w:tcPr>
          <w:p w14:paraId="204916F5" w14:textId="77777777" w:rsidR="006D1BFA" w:rsidRPr="00FA0510" w:rsidRDefault="006D1BFA" w:rsidP="000774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A0510">
              <w:rPr>
                <w:sz w:val="20"/>
                <w:szCs w:val="20"/>
              </w:rPr>
              <w:t>37</w:t>
            </w:r>
          </w:p>
        </w:tc>
        <w:tc>
          <w:tcPr>
            <w:tcW w:w="1139" w:type="dxa"/>
          </w:tcPr>
          <w:p w14:paraId="2F0271C6" w14:textId="77777777" w:rsidR="006D1BFA" w:rsidRPr="00FA0510" w:rsidRDefault="006D1BFA" w:rsidP="000774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A0510">
              <w:rPr>
                <w:sz w:val="20"/>
                <w:szCs w:val="20"/>
              </w:rPr>
              <w:t>68</w:t>
            </w:r>
          </w:p>
        </w:tc>
        <w:tc>
          <w:tcPr>
            <w:tcW w:w="1219" w:type="dxa"/>
          </w:tcPr>
          <w:p w14:paraId="0BD37853" w14:textId="77777777" w:rsidR="006D1BFA" w:rsidRPr="00FA0510" w:rsidRDefault="006D1BFA" w:rsidP="000774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A0510">
              <w:rPr>
                <w:sz w:val="20"/>
                <w:szCs w:val="20"/>
              </w:rPr>
              <w:t>51.3</w:t>
            </w:r>
          </w:p>
        </w:tc>
      </w:tr>
      <w:tr w:rsidR="006D1BFA" w14:paraId="64005340" w14:textId="77777777" w:rsidTr="0007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D313726" w14:textId="77777777" w:rsidR="006D1BFA" w:rsidRPr="008D403F" w:rsidRDefault="006D1BFA" w:rsidP="000774E3">
            <w:pPr>
              <w:spacing w:line="360" w:lineRule="auto"/>
              <w:rPr>
                <w:sz w:val="20"/>
                <w:szCs w:val="20"/>
              </w:rPr>
            </w:pPr>
            <w:r w:rsidRPr="008D403F">
              <w:rPr>
                <w:sz w:val="20"/>
                <w:szCs w:val="20"/>
              </w:rPr>
              <w:t>1831_R</w:t>
            </w:r>
          </w:p>
        </w:tc>
        <w:tc>
          <w:tcPr>
            <w:tcW w:w="1270" w:type="dxa"/>
          </w:tcPr>
          <w:p w14:paraId="041D69E0" w14:textId="77777777" w:rsidR="006D1BFA" w:rsidRPr="008D403F" w:rsidRDefault="006D1BFA" w:rsidP="000774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D403F">
              <w:rPr>
                <w:sz w:val="20"/>
                <w:szCs w:val="20"/>
              </w:rPr>
              <w:t>BamHI</w:t>
            </w:r>
            <w:proofErr w:type="spellEnd"/>
          </w:p>
          <w:p w14:paraId="77736B45" w14:textId="77777777" w:rsidR="006D1BFA" w:rsidRPr="008D403F" w:rsidRDefault="006D1BFA" w:rsidP="000774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19" w:type="dxa"/>
          </w:tcPr>
          <w:p w14:paraId="21E73F6A" w14:textId="77777777" w:rsidR="006D1BFA" w:rsidRPr="008D403F" w:rsidRDefault="006D1BFA" w:rsidP="000774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8D403F">
              <w:rPr>
                <w:rFonts w:ascii="Courier New" w:hAnsi="Courier New" w:cs="Courier New"/>
                <w:sz w:val="20"/>
                <w:szCs w:val="20"/>
              </w:rPr>
              <w:t>TAGAACTAGTGGATCCAACGTCCTCGGTGGTGTTTT</w:t>
            </w:r>
          </w:p>
        </w:tc>
        <w:tc>
          <w:tcPr>
            <w:tcW w:w="1276" w:type="dxa"/>
          </w:tcPr>
          <w:p w14:paraId="3F787709" w14:textId="77777777" w:rsidR="006D1BFA" w:rsidRPr="00FA0510" w:rsidRDefault="006D1BFA" w:rsidP="000774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A0510">
              <w:rPr>
                <w:sz w:val="20"/>
                <w:szCs w:val="20"/>
              </w:rPr>
              <w:t>36</w:t>
            </w:r>
          </w:p>
        </w:tc>
        <w:tc>
          <w:tcPr>
            <w:tcW w:w="1139" w:type="dxa"/>
          </w:tcPr>
          <w:p w14:paraId="0B7B7096" w14:textId="77777777" w:rsidR="006D1BFA" w:rsidRPr="00FA0510" w:rsidRDefault="006D1BFA" w:rsidP="000774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A0510">
              <w:rPr>
                <w:sz w:val="20"/>
                <w:szCs w:val="20"/>
              </w:rPr>
              <w:t>66</w:t>
            </w:r>
          </w:p>
        </w:tc>
        <w:tc>
          <w:tcPr>
            <w:tcW w:w="1219" w:type="dxa"/>
          </w:tcPr>
          <w:p w14:paraId="199AD594" w14:textId="77777777" w:rsidR="006D1BFA" w:rsidRPr="00FA0510" w:rsidRDefault="006D1BFA" w:rsidP="000774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A0510">
              <w:rPr>
                <w:sz w:val="20"/>
                <w:szCs w:val="20"/>
              </w:rPr>
              <w:t>47.2</w:t>
            </w:r>
          </w:p>
        </w:tc>
      </w:tr>
    </w:tbl>
    <w:p w14:paraId="7B8698D6" w14:textId="77777777" w:rsidR="003D1D0C" w:rsidRDefault="003D1D0C"/>
    <w:sectPr w:rsidR="003D1D0C" w:rsidSect="00C570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BFA"/>
    <w:rsid w:val="000A7F33"/>
    <w:rsid w:val="00180FF9"/>
    <w:rsid w:val="003B33CA"/>
    <w:rsid w:val="003D1D0C"/>
    <w:rsid w:val="006913FA"/>
    <w:rsid w:val="006D1BFA"/>
    <w:rsid w:val="00A54C00"/>
    <w:rsid w:val="00B54CD2"/>
    <w:rsid w:val="00BE43B2"/>
    <w:rsid w:val="00C5704E"/>
    <w:rsid w:val="00D93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4DCC63"/>
  <w15:chartTrackingRefBased/>
  <w15:docId w15:val="{E77E2A38-BD38-C141-B471-8EA3A26BB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BF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1B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1B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1BF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1BF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1BF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1BF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1BF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1BF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1BF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1B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1B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1B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1B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1B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1B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1B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1B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1B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1B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1B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1BF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1B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1BF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1B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1BFA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1B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1B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1B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1BFA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99"/>
    <w:rsid w:val="006D1BFA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Warnecke</dc:creator>
  <cp:keywords/>
  <dc:description/>
  <cp:lastModifiedBy>Tobias Warnecke</cp:lastModifiedBy>
  <cp:revision>2</cp:revision>
  <dcterms:created xsi:type="dcterms:W3CDTF">2026-06-02T12:49:00Z</dcterms:created>
  <dcterms:modified xsi:type="dcterms:W3CDTF">2026-06-05T16:23:00Z</dcterms:modified>
</cp:coreProperties>
</file>